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084"/>
        <w:gridCol w:w="1267"/>
        <w:gridCol w:w="1160"/>
        <w:gridCol w:w="2081"/>
        <w:gridCol w:w="1267"/>
        <w:gridCol w:w="1160"/>
      </w:tblGrid>
      <w:tr>
        <w:trPr/>
        <w:tc>
          <w:tcPr>
            <w:tcW w:w="5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ble</w:t>
            </w:r>
          </w:p>
        </w:tc>
      </w:tr>
      <w:tr>
        <w:trPr/>
        <w:tc>
          <w:tcPr>
            <w:tcW w:w="5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Wal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Wal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Demographic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– years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5 – 1.0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1.02 – 1.0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 (male vs female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0 – 1.3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 – 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6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6 – 0.9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 (vs not sinus rhythm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 (1.56 – 1.9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betes (vs non-diabetic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22 – 1.5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HD (vs no IHD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1.32 – 1.6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05 – 1.6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rrent or ex-smoker (vs never-smoker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(1.26 – 1.6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16 – 1.7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 xml:space="preserve">Symptoms 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YHA Class  (III/IV vs I/II) 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 (2.11 – 2.5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1.28 – 1.9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Blood result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og[NTproBNP] – ng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 (2.98 – 3.5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 (1.52 – 2.3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emoglobin – g/d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75 – 0.8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odium – mmol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91 – 0.9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tassium – mmol/L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4 – 1.1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loride – mmol/L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91 – 0.9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icarbonate – mmol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9 – 1.0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FR – ml/min/1.73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7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bumin – g/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85 – 0.8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91 – 0.9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Spirometry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:FVC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30 – 0.5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:FVC &lt;0.7 (vs ≥0.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1.29 – 1.5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Medication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op diuretic (vs no loop diuretic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 (2.59 – 3.3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14 – 1.8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_tradnl"/>
              </w:rPr>
              <w:t>ACEI/ARB (vs no ACEI/ARB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0.80 (0.72 – 0.9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a-blocker (vs no beta-blocker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80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68 – 0.9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A (vs no MRA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55 – 0.7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0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mallCaps/>
                <w:sz w:val="24"/>
                <w:szCs w:val="24"/>
              </w:rPr>
              <w:t>Echocardiography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 LVSD (vs not severe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(1.57 – 1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D – cm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1.36 – 1.5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VEF by Simpsons – %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7 – 0.9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FREF vs HeFNEF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1 – 1.1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―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 – Univariable and multivariable Cox regression analysis for variables associated with all-cause mortality during 5-year follow up for all patient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y variables associated with outcome in univariable analysis (p&lt;0.05) were entered in multivariable models. Variables with &gt;10% missing values were excluded. Non-significant variables in multivariable analysis are not presented.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:</w:t>
      </w:r>
      <w:r>
        <w:rPr>
          <w:rFonts w:cs="Times New Roman" w:ascii="Times New Roman" w:hAnsi="Times New Roman"/>
          <w:sz w:val="24"/>
          <w:szCs w:val="24"/>
        </w:rPr>
        <w:t>FVC as a continuous variable and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:FVC &lt;0.7 as a categorical variable were entered separately into the model. Variables included in the multivariable model included: age, sex, BMI, presence of diabetes, presence of IHD, smoking status, NYHA class, log[NTproBNP], haemoglobin, sodium, chloride, eGFR, albumin,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:</w:t>
      </w:r>
      <w:r>
        <w:rPr>
          <w:rFonts w:cs="Times New Roman" w:ascii="Times New Roman" w:hAnsi="Times New Roman"/>
          <w:sz w:val="24"/>
          <w:szCs w:val="24"/>
        </w:rPr>
        <w:t>FVC,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FVC &lt;0.7, loop diuretic status, ACEI or ARB status, beta-blocker status, MRA status, and presence of severe LVSD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ist of abbreviations used: N – number; BMI – body mass index; SR – sinus rhythm; IHD – ischaemic heart disease; NYHA – New York Heart Association; NTproBNP – N-terminal B-type natriuretic peptide; eGFR – estimated glomerular filtration rate;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– forced expiratory volume in one second; FVC – forced vital capacity; MRA – mineralocorticoid receptor antagonist; ACEI – angiotensin converting enzyme inhibitor; ARB – angiotensin receptor blocker; βB – beta-blocker; LVSD – left ventricular systolic dysfunction; LAD – left atrial diameter; LVEF – left ventricular ejection fraction; HeFREF – heart failure with reduced ejection fraction; HeFNEF – heart failure with normal ejection frac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2:48:00Z</dcterms:created>
  <dc:creator>Cuthbert, Joe</dc:creator>
  <dc:description/>
  <cp:keywords/>
  <dc:language>en-US</dc:language>
  <cp:lastModifiedBy>Cuthbert, Joe</cp:lastModifiedBy>
  <cp:lastPrinted>2016-12-07T14:44:00Z</cp:lastPrinted>
  <dcterms:modified xsi:type="dcterms:W3CDTF">2018-05-31T11:51:00Z</dcterms:modified>
  <cp:revision>7</cp:revision>
  <dc:subject/>
  <dc:title/>
</cp:coreProperties>
</file>